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67B" w:rsidRDefault="00D8567B" w:rsidP="00D856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A02F91">
        <w:rPr>
          <w:rFonts w:ascii="Times New Roman" w:hAnsi="Times New Roman" w:cs="Times New Roman"/>
          <w:b/>
          <w:sz w:val="24"/>
          <w:szCs w:val="24"/>
          <w:lang w:val="en-US"/>
        </w:rPr>
        <w:t>lementary material</w:t>
      </w:r>
    </w:p>
    <w:p w:rsidR="00F75EF2" w:rsidRDefault="00F75EF2" w:rsidP="00D856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75EF2" w:rsidRPr="00382271" w:rsidRDefault="00F75EF2" w:rsidP="00F75EF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C62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Figur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="00CE502E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</w:t>
      </w:r>
      <w:r w:rsidRPr="005C62C7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382271">
        <w:rPr>
          <w:rFonts w:ascii="Times New Roman" w:hAnsi="Times New Roman" w:cs="Times New Roman"/>
          <w:i w:val="0"/>
          <w:color w:val="auto"/>
          <w:sz w:val="24"/>
          <w:szCs w:val="24"/>
        </w:rPr>
        <w:t>Experimental set up of the quadriceps fatigue and endurance protocol and schematic of the quadriceps fatigu</w:t>
      </w:r>
      <w:bookmarkStart w:id="0" w:name="_GoBack"/>
      <w:bookmarkEnd w:id="0"/>
      <w:r w:rsidRPr="0038227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 and endurance protocol. </w:t>
      </w:r>
    </w:p>
    <w:p w:rsidR="00F75EF2" w:rsidRPr="005C62C7" w:rsidRDefault="00F75EF2" w:rsidP="00F75EF2"/>
    <w:p w:rsidR="00F75EF2" w:rsidRDefault="00F75EF2" w:rsidP="00F75EF2">
      <w:pPr>
        <w:rPr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01C977" wp14:editId="6B9ADCC1">
                <wp:simplePos x="0" y="0"/>
                <wp:positionH relativeFrom="column">
                  <wp:posOffset>95250</wp:posOffset>
                </wp:positionH>
                <wp:positionV relativeFrom="paragraph">
                  <wp:posOffset>1997075</wp:posOffset>
                </wp:positionV>
                <wp:extent cx="276225" cy="257175"/>
                <wp:effectExtent l="0" t="0" r="0" b="1905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75EF2" w:rsidRPr="002208AA" w:rsidRDefault="00F75EF2" w:rsidP="00F75EF2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01C977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7.5pt;margin-top:157.25pt;width:21.75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" stroked="f" strokeweight=".5pt">
                <v:textbox>
                  <w:txbxContent>
                    <w:p w:rsidR="00F75EF2" w:rsidRPr="002208AA" w:rsidRDefault="00F75EF2" w:rsidP="00F75EF2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13C223" wp14:editId="240B9374">
                <wp:simplePos x="0" y="0"/>
                <wp:positionH relativeFrom="column">
                  <wp:posOffset>1323975</wp:posOffset>
                </wp:positionH>
                <wp:positionV relativeFrom="paragraph">
                  <wp:posOffset>6350</wp:posOffset>
                </wp:positionV>
                <wp:extent cx="276225" cy="257175"/>
                <wp:effectExtent l="0" t="0" r="0" b="190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622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75EF2" w:rsidRPr="002208AA" w:rsidRDefault="00F75EF2" w:rsidP="00F75EF2">
                            <w:pPr>
                              <w:rPr>
                                <w:b/>
                              </w:rPr>
                            </w:pPr>
                            <w:r w:rsidRPr="002208AA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3C223" id="Text Box 6" o:spid="_x0000_s1027" type="#_x0000_t202" style="position:absolute;margin-left:104.25pt;margin-top:.5pt;width:21.75pt;height:20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" stroked="f" strokeweight=".5pt">
                <v:textbox>
                  <w:txbxContent>
                    <w:p w:rsidR="00F75EF2" w:rsidRPr="002208AA" w:rsidRDefault="00F75EF2" w:rsidP="00F75EF2">
                      <w:pPr>
                        <w:rPr>
                          <w:b/>
                        </w:rPr>
                      </w:pPr>
                      <w:r w:rsidRPr="002208AA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inline distT="0" distB="0" distL="0" distR="0" wp14:anchorId="6B24A1B4" wp14:editId="775C6B0D">
            <wp:extent cx="6502018" cy="406717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752333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1808" cy="40732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75EF2" w:rsidRDefault="00F75EF2" w:rsidP="00F75EF2">
      <w:pPr>
        <w:rPr>
          <w:lang w:val="en-US"/>
        </w:rPr>
      </w:pPr>
    </w:p>
    <w:p w:rsidR="00F75EF2" w:rsidRPr="005C62C7" w:rsidRDefault="00F75EF2" w:rsidP="00F75EF2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5C62C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.B. </w:t>
      </w:r>
      <w:r w:rsidRPr="005C62C7">
        <w:rPr>
          <w:rFonts w:ascii="Times New Roman" w:hAnsi="Times New Roman" w:cs="Times New Roman"/>
          <w:i w:val="0"/>
          <w:color w:val="auto"/>
          <w:sz w:val="24"/>
          <w:szCs w:val="24"/>
        </w:rPr>
        <w:t>Pre-exercise maximal voluntary contraction (MVC) which was repeated after each fatiguing set. Fatiguing sets began with 10 intermittent (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5C62C7">
        <w:rPr>
          <w:rFonts w:ascii="Times New Roman" w:hAnsi="Times New Roman" w:cs="Times New Roman"/>
          <w:i w:val="0"/>
          <w:color w:val="auto"/>
          <w:sz w:val="24"/>
          <w:szCs w:val="24"/>
        </w:rPr>
        <w:t>seconds on:5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Pr="005C62C7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seconds off) repetitions of 10% of the pre-MVC with 10% increments each set until exhaustion. 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Informed written consent for the use of the image included was obtained from the participant.</w:t>
      </w:r>
    </w:p>
    <w:p w:rsidR="00F75EF2" w:rsidRDefault="00F75EF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D8567B" w:rsidRPr="00382271" w:rsidRDefault="00D8567B" w:rsidP="00D8567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C62C7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 w:rsidR="00CE502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75EF2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5C62C7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82271">
        <w:rPr>
          <w:rFonts w:ascii="Times New Roman" w:hAnsi="Times New Roman" w:cs="Times New Roman"/>
          <w:sz w:val="24"/>
          <w:szCs w:val="24"/>
          <w:lang w:val="en-US"/>
        </w:rPr>
        <w:t xml:space="preserve">Schematic of </w:t>
      </w:r>
      <w:r w:rsidRPr="00382271">
        <w:rPr>
          <w:rFonts w:ascii="Times New Roman" w:hAnsi="Times New Roman" w:cs="Times New Roman"/>
          <w:sz w:val="24"/>
          <w:szCs w:val="24"/>
        </w:rPr>
        <w:t>squat jump and sit-to-stand protocol. Three squat jumps before and after the 1-minute sit-to-stand test</w:t>
      </w:r>
    </w:p>
    <w:p w:rsidR="00D8567B" w:rsidRPr="002208AA" w:rsidRDefault="00D8567B" w:rsidP="00D8567B">
      <w:pPr>
        <w:rPr>
          <w:b/>
          <w:sz w:val="24"/>
          <w:lang w:val="en-US"/>
        </w:rPr>
      </w:pPr>
    </w:p>
    <w:p w:rsidR="00D8567B" w:rsidRDefault="00D8567B" w:rsidP="00D8567B">
      <w:pPr>
        <w:keepNext/>
        <w:spacing w:line="360" w:lineRule="auto"/>
        <w:jc w:val="both"/>
      </w:pPr>
      <w:r>
        <w:rPr>
          <w:noProof/>
          <w:lang w:eastAsia="en-GB"/>
        </w:rPr>
        <w:drawing>
          <wp:inline distT="0" distB="0" distL="0" distR="0" wp14:anchorId="5F23B19C" wp14:editId="776186CC">
            <wp:extent cx="5731510" cy="14979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9901844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49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D0E" w:rsidRPr="00F75EF2" w:rsidRDefault="003D5D0E">
      <w:pPr>
        <w:rPr>
          <w:lang w:val="en-US"/>
        </w:rPr>
      </w:pPr>
    </w:p>
    <w:sectPr w:rsidR="003D5D0E" w:rsidRPr="00F75EF2" w:rsidSect="003310C0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3081" w:rsidRDefault="00043081">
      <w:pPr>
        <w:spacing w:after="0" w:line="240" w:lineRule="auto"/>
      </w:pPr>
      <w:r>
        <w:separator/>
      </w:r>
    </w:p>
  </w:endnote>
  <w:endnote w:type="continuationSeparator" w:id="0">
    <w:p w:rsidR="00043081" w:rsidRDefault="00043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007458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0A578F" w:rsidRPr="00E22EA8" w:rsidRDefault="00D8567B">
        <w:pPr>
          <w:pStyle w:val="Footer"/>
          <w:jc w:val="right"/>
          <w:rPr>
            <w:rFonts w:ascii="Times New Roman" w:hAnsi="Times New Roman" w:cs="Times New Roman"/>
            <w:sz w:val="24"/>
          </w:rPr>
        </w:pPr>
        <w:r w:rsidRPr="00E22EA8">
          <w:rPr>
            <w:rFonts w:ascii="Times New Roman" w:hAnsi="Times New Roman" w:cs="Times New Roman"/>
            <w:sz w:val="24"/>
          </w:rPr>
          <w:fldChar w:fldCharType="begin"/>
        </w:r>
        <w:r w:rsidRPr="00E22EA8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E22EA8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14</w:t>
        </w:r>
        <w:r w:rsidRPr="00E22EA8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0A578F" w:rsidRDefault="000430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3081" w:rsidRDefault="00043081">
      <w:pPr>
        <w:spacing w:after="0" w:line="240" w:lineRule="auto"/>
      </w:pPr>
      <w:r>
        <w:separator/>
      </w:r>
    </w:p>
  </w:footnote>
  <w:footnote w:type="continuationSeparator" w:id="0">
    <w:p w:rsidR="00043081" w:rsidRDefault="000430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67B"/>
    <w:rsid w:val="00043081"/>
    <w:rsid w:val="000F78E0"/>
    <w:rsid w:val="003647B6"/>
    <w:rsid w:val="003935DD"/>
    <w:rsid w:val="003D5D0E"/>
    <w:rsid w:val="003F4EB2"/>
    <w:rsid w:val="004D6554"/>
    <w:rsid w:val="005A0CA8"/>
    <w:rsid w:val="00627EF6"/>
    <w:rsid w:val="009662A3"/>
    <w:rsid w:val="00A02F91"/>
    <w:rsid w:val="00A45C08"/>
    <w:rsid w:val="00CE502E"/>
    <w:rsid w:val="00D17AB4"/>
    <w:rsid w:val="00D8567B"/>
    <w:rsid w:val="00E77FB6"/>
    <w:rsid w:val="00F75EF2"/>
    <w:rsid w:val="00FC0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18532"/>
  <w15:chartTrackingRefBased/>
  <w15:docId w15:val="{AFF1DB39-4084-42A1-9503-7C9F1126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56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56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67B"/>
  </w:style>
  <w:style w:type="paragraph" w:styleId="Caption">
    <w:name w:val="caption"/>
    <w:basedOn w:val="Normal"/>
    <w:next w:val="Normal"/>
    <w:uiPriority w:val="35"/>
    <w:unhideWhenUsed/>
    <w:qFormat/>
    <w:rsid w:val="00D856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856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Clayton</dc:creator>
  <cp:keywords/>
  <dc:description/>
  <cp:lastModifiedBy>Lauren Clayton</cp:lastModifiedBy>
  <cp:revision>4</cp:revision>
  <dcterms:created xsi:type="dcterms:W3CDTF">2024-10-10T11:58:00Z</dcterms:created>
  <dcterms:modified xsi:type="dcterms:W3CDTF">2024-10-10T14:50:00Z</dcterms:modified>
</cp:coreProperties>
</file>